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5578" w14:textId="77777777" w:rsidR="009A2A52" w:rsidRDefault="009A2A52" w:rsidP="009A2A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114300" distR="114300" wp14:anchorId="44BAB88C" wp14:editId="4A46AE6C">
            <wp:extent cx="5272405" cy="5351145"/>
            <wp:effectExtent l="0" t="0" r="1079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35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9AEA3" w14:textId="77777777" w:rsidR="009A2A52" w:rsidRDefault="009A2A52" w:rsidP="009A2A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 Identification of key module genes in WGCNA</w:t>
      </w:r>
    </w:p>
    <w:p w14:paraId="0A5D9F73" w14:textId="77777777" w:rsidR="009A2A52" w:rsidRDefault="009A2A52" w:rsidP="009A2A5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A) Sample clustering diagram. (B) Selection of soft threshold β. (C) Module clustering diagram. (D) Heat map of the relationship between gene modules and traits using HCC as the phenotype.</w:t>
      </w:r>
    </w:p>
    <w:p w14:paraId="73B239EC" w14:textId="77777777" w:rsidR="00094D7D" w:rsidRPr="009A2A52" w:rsidRDefault="00094D7D">
      <w:pPr>
        <w:rPr>
          <w:rFonts w:hint="eastAsia"/>
        </w:rPr>
      </w:pPr>
    </w:p>
    <w:sectPr w:rsidR="00094D7D" w:rsidRPr="009A2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EB7E8" w14:textId="77777777" w:rsidR="00881905" w:rsidRDefault="00881905" w:rsidP="009A2A52">
      <w:pPr>
        <w:rPr>
          <w:rFonts w:hint="eastAsia"/>
        </w:rPr>
      </w:pPr>
      <w:r>
        <w:separator/>
      </w:r>
    </w:p>
  </w:endnote>
  <w:endnote w:type="continuationSeparator" w:id="0">
    <w:p w14:paraId="516C32BB" w14:textId="77777777" w:rsidR="00881905" w:rsidRDefault="00881905" w:rsidP="009A2A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CA969" w14:textId="77777777" w:rsidR="00881905" w:rsidRDefault="00881905" w:rsidP="009A2A52">
      <w:pPr>
        <w:rPr>
          <w:rFonts w:hint="eastAsia"/>
        </w:rPr>
      </w:pPr>
      <w:r>
        <w:separator/>
      </w:r>
    </w:p>
  </w:footnote>
  <w:footnote w:type="continuationSeparator" w:id="0">
    <w:p w14:paraId="30E696D0" w14:textId="77777777" w:rsidR="00881905" w:rsidRDefault="00881905" w:rsidP="009A2A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2F"/>
    <w:rsid w:val="00094D7D"/>
    <w:rsid w:val="001957B6"/>
    <w:rsid w:val="001D193E"/>
    <w:rsid w:val="00641B2F"/>
    <w:rsid w:val="00881905"/>
    <w:rsid w:val="00906AA8"/>
    <w:rsid w:val="009A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9275AD-7E22-4D17-A0B7-CCA0F4C7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A52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1B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B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B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B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B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B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B2F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B2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B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1B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1B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B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1B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1B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1B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1B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1B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1B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1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1B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1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1B2F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1B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1B2F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641B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B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1B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1B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2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A2A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2A5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A2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暖暖的雪糕 暖暖的雪糕</dc:creator>
  <cp:keywords/>
  <dc:description/>
  <cp:lastModifiedBy>暖暖的雪糕 暖暖的雪糕</cp:lastModifiedBy>
  <cp:revision>2</cp:revision>
  <dcterms:created xsi:type="dcterms:W3CDTF">2025-09-16T12:12:00Z</dcterms:created>
  <dcterms:modified xsi:type="dcterms:W3CDTF">2025-09-16T12:12:00Z</dcterms:modified>
</cp:coreProperties>
</file>